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06852" w14:textId="77777777" w:rsidR="00157B5E" w:rsidRPr="00157B5E" w:rsidRDefault="00157B5E" w:rsidP="00157B5E">
      <w:pPr>
        <w:pStyle w:val="MDPI12title"/>
      </w:pPr>
      <w:r w:rsidRPr="00157B5E">
        <w:t>Supplementary Materials:</w:t>
      </w:r>
      <w:r>
        <w:t xml:space="preserve"> </w:t>
      </w:r>
      <w:r w:rsidRPr="008B50FB">
        <w:t>Replicated Risk Nicotinic Cholinergic Receptor Genes for Nicotine Dependence</w:t>
      </w:r>
    </w:p>
    <w:p w14:paraId="1BBEC4E5" w14:textId="77777777" w:rsidR="00157B5E" w:rsidRPr="008B50FB" w:rsidRDefault="00157B5E" w:rsidP="00157B5E">
      <w:pPr>
        <w:pStyle w:val="MDPI13authornames"/>
      </w:pPr>
      <w:r>
        <w:t>Lingjun Zuo, Rolando Garcia-Milian, Xiaoyun Guo, Chunlong Zhong, Yunlong Tan</w:t>
      </w:r>
      <w:r w:rsidRPr="008B50FB">
        <w:t xml:space="preserve">, </w:t>
      </w:r>
      <w:r>
        <w:t>Zhiren Wang</w:t>
      </w:r>
      <w:r w:rsidRPr="008B50FB">
        <w:t>, Jijun Wang, Xiaoping Wang</w:t>
      </w:r>
      <w:r>
        <w:t>, Longli Kang, Lu Lu, Xiangning Chen</w:t>
      </w:r>
      <w:r w:rsidRPr="008B50FB">
        <w:t>, Chiang-Shan R. Li</w:t>
      </w:r>
      <w:r>
        <w:t xml:space="preserve"> and</w:t>
      </w:r>
      <w:r w:rsidRPr="008B50FB">
        <w:t xml:space="preserve"> Xingguang Luo</w:t>
      </w:r>
    </w:p>
    <w:p w14:paraId="00943407" w14:textId="77777777" w:rsidR="00F563BB" w:rsidRDefault="00F563BB" w:rsidP="00F563BB">
      <w:pPr>
        <w:pStyle w:val="MDPI41tablecaption"/>
        <w:jc w:val="center"/>
      </w:pPr>
      <w:r w:rsidRPr="00F563BB">
        <w:rPr>
          <w:b/>
        </w:rPr>
        <w:t>Table S1.</w:t>
      </w:r>
      <w:r>
        <w:t xml:space="preserve"> Significant expression correla</w:t>
      </w:r>
      <w:bookmarkStart w:id="0" w:name="_GoBack"/>
      <w:bookmarkEnd w:id="0"/>
      <w:r>
        <w:t xml:space="preserve">tion between </w:t>
      </w:r>
      <w:r w:rsidRPr="000F3962">
        <w:rPr>
          <w:i/>
        </w:rPr>
        <w:t>CHRNs</w:t>
      </w:r>
      <w:r>
        <w:t xml:space="preserve"> and dopaminergic and GABAergic receptor genes in ten human brain areas</w:t>
      </w:r>
      <w:r w:rsidR="00157B5E">
        <w:t>.</w:t>
      </w:r>
    </w:p>
    <w:tbl>
      <w:tblPr>
        <w:tblW w:w="13831" w:type="dxa"/>
        <w:jc w:val="center"/>
        <w:tblLook w:val="04A0" w:firstRow="1" w:lastRow="0" w:firstColumn="1" w:lastColumn="0" w:noHBand="0" w:noVBand="1"/>
      </w:tblPr>
      <w:tblGrid>
        <w:gridCol w:w="716"/>
        <w:gridCol w:w="1135"/>
        <w:gridCol w:w="784"/>
        <w:gridCol w:w="1175"/>
        <w:gridCol w:w="766"/>
        <w:gridCol w:w="1299"/>
        <w:gridCol w:w="783"/>
        <w:gridCol w:w="1299"/>
        <w:gridCol w:w="783"/>
        <w:gridCol w:w="1175"/>
        <w:gridCol w:w="783"/>
        <w:gridCol w:w="1175"/>
        <w:gridCol w:w="783"/>
        <w:gridCol w:w="1175"/>
      </w:tblGrid>
      <w:tr w:rsidR="00F563BB" w:rsidRPr="00F563BB" w14:paraId="5AE7DA54" w14:textId="77777777" w:rsidTr="00F563BB">
        <w:trPr>
          <w:jc w:val="center"/>
        </w:trPr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91C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b/>
                <w:sz w:val="20"/>
                <w:szCs w:val="22"/>
                <w:lang w:eastAsia="en-US"/>
              </w:rPr>
              <w:t>Brain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2A4E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</w:pPr>
          </w:p>
        </w:tc>
        <w:tc>
          <w:tcPr>
            <w:tcW w:w="19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D8DD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  <w:t>CHRNB3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702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  <w:t>CHRNA6</w:t>
            </w:r>
          </w:p>
        </w:tc>
        <w:tc>
          <w:tcPr>
            <w:tcW w:w="20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D146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  <w:t>CHRNA5</w:t>
            </w:r>
          </w:p>
        </w:tc>
        <w:tc>
          <w:tcPr>
            <w:tcW w:w="19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3E6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  <w:t>CHRNA3</w:t>
            </w:r>
          </w:p>
        </w:tc>
        <w:tc>
          <w:tcPr>
            <w:tcW w:w="19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A6E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  <w:t>CHRNB4</w:t>
            </w:r>
          </w:p>
        </w:tc>
        <w:tc>
          <w:tcPr>
            <w:tcW w:w="19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405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u w:val="single"/>
                <w:lang w:eastAsia="en-US"/>
              </w:rPr>
              <w:t>CHRNA4</w:t>
            </w:r>
          </w:p>
        </w:tc>
      </w:tr>
      <w:tr w:rsidR="00F563BB" w:rsidRPr="00F563BB" w14:paraId="4D205DB6" w14:textId="77777777" w:rsidTr="00F563BB">
        <w:trPr>
          <w:jc w:val="center"/>
        </w:trPr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A4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b/>
                <w:sz w:val="20"/>
                <w:szCs w:val="22"/>
                <w:lang w:eastAsia="en-US"/>
              </w:rPr>
              <w:t>Area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32A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  <w:t>Gene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0DBB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  <w:t>r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9D63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  <w:t>p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BFAE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  <w:t>r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58AF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  <w:t>p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038A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  <w:t>r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98D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  <w:t>p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5CCC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  <w:t>r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E7F4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  <w:t>p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4D5F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  <w:t>r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0B6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  <w:t>p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063E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sz w:val="20"/>
                <w:szCs w:val="18"/>
                <w:lang w:eastAsia="en-US"/>
              </w:rPr>
              <w:t>r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55A2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b/>
                <w:i/>
                <w:sz w:val="20"/>
                <w:szCs w:val="18"/>
                <w:lang w:eastAsia="en-US"/>
              </w:rPr>
              <w:t>p</w:t>
            </w:r>
          </w:p>
        </w:tc>
      </w:tr>
      <w:tr w:rsidR="00F563BB" w:rsidRPr="00F563BB" w14:paraId="55E937AB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B7FD4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cerebellar cortex (CRBL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CD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6EA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73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789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FA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9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359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01E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E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84C9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6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FF4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A5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929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18666A33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774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FD6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B9E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5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6AC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5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E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4A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E25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713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84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6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27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9C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DDE359B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EE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A06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TH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F6E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7C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4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A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C5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19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E0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A07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39E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7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A4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3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04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1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61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</w:tr>
      <w:tr w:rsidR="00F563BB" w:rsidRPr="00F563BB" w14:paraId="0DAE2BE9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48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39F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CBD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93A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5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EB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9F5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C2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EE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E15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26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92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F26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530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DBECDF6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D74B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26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2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5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CB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4B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FF8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B60B" w14:textId="77777777" w:rsidR="00F563BB" w:rsidRPr="005D0294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5D0294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461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741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D47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2C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FD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ABE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96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B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DC22A03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223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AB1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2DE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FEB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AB0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827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DA6E" w14:textId="77777777" w:rsidR="00F563BB" w:rsidRPr="005D0294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C5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C8E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3C8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B9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FC1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95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CE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</w:tr>
      <w:tr w:rsidR="00F563BB" w:rsidRPr="00F563BB" w14:paraId="5E3080B9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84B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23B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A9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5AA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6D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42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285B" w14:textId="77777777" w:rsidR="00F563BB" w:rsidRPr="005D0294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5D0294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4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E54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B3C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59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CE8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D2C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1B6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A1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1684551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1A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38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E69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AE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1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0F7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5ADE" w14:textId="77777777" w:rsidR="00F563BB" w:rsidRPr="005D0294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A0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7F6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56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3E0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3B7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B1B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53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</w:tr>
      <w:tr w:rsidR="00F563BB" w:rsidRPr="00F563BB" w14:paraId="10853AC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DCC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99D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9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188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DF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2E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938B" w14:textId="77777777" w:rsidR="00F563BB" w:rsidRPr="005D0294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F9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251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D14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7C4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24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58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F2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699C7CF9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D28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F2F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D63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3E4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B6A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14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335C" w14:textId="77777777" w:rsidR="00F563BB" w:rsidRPr="005D0294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5D0294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4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1D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3F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1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247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BFA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DAE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FE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050F5270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46E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F6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E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81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A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0E9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7F5" w14:textId="77777777" w:rsidR="00F563BB" w:rsidRPr="005D0294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5D0294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3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0A9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1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9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E35F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4C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1A9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ED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FBFFA7B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34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C9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455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B2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80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DCB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E5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81C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D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6C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DA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2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9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B03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</w:tr>
      <w:tr w:rsidR="00F563BB" w:rsidRPr="00F563BB" w14:paraId="6E1FD251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2B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1A3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AE9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F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A4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A4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3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9A0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CFC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21E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3FE2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C98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D0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48F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6D87E87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5C2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C97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DC8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C4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1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789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EC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7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C1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04F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54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DE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D1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F4D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6D4B2E2A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F93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E1B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D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697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7C9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5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9D1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07F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C7B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16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2A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37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A8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E7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7906C3B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E7F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899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D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37C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A8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CA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02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BA7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5CC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8B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53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D6F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B0F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2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</w:tr>
      <w:tr w:rsidR="00F563BB" w:rsidRPr="00F563BB" w14:paraId="5601887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32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AE3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233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AC8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4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8D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42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82A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29D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04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228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89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78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6B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30ED921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418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3FC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Q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768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969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392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60E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FA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60C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A2D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E50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46B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647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495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BBD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</w:tr>
      <w:tr w:rsidR="00F563BB" w:rsidRPr="00F563BB" w14:paraId="6E4662D8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AC942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frontal cortex (FCTX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EC8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6FC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0D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BA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DF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CB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F2F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D4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2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02C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7BE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4C4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D15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07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00C1EE34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4AE6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8F0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35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509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9D8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FD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F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A3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51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AD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A2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B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1E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E7A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F1C8193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F00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D35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DE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1D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C4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5B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7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97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C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B2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57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E06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F3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E1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26098A3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B7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CE3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39C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1FD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BDE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9E4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054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B9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E3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D78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0CB2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E5A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B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00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61C57571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768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5C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T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D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F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3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1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3F0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EA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73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EA1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C8F9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CB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6A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A0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23BE4C7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61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B88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044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D3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77B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6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47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FC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B0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685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60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4B8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48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E36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</w:tr>
      <w:tr w:rsidR="00F563BB" w:rsidRPr="00F563BB" w14:paraId="77E88781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7C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0FD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49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130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3DB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92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86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39D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AB6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ECF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89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AF2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8BF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2E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A25AB8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5B4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463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E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C0D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0C2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52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B2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191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A9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49F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8B3A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00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F1B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1B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</w:tr>
      <w:tr w:rsidR="00F563BB" w:rsidRPr="00F563BB" w14:paraId="42DEA4B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0CE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C04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06A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1A3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F4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6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78A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5E4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AC1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A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FA5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DFD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78C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E71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28837B6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CD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894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68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51D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98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DE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B3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EA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60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60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FAD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52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BA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B09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</w:tr>
      <w:tr w:rsidR="00F563BB" w:rsidRPr="00F563BB" w14:paraId="575498E0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037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FA4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3E4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A34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BC1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35D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51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BB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EA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2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6B2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FA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F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0F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B48E255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AC4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170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AD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C3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7B4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29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7B4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45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F8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540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32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BEB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522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74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</w:tr>
      <w:tr w:rsidR="00F563BB" w:rsidRPr="00F563BB" w14:paraId="06D69689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B42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8E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2C5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88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F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B5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15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86F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2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9C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6C9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A2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5F2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240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7DB4730A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C5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761D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D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001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3A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0DE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41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F7F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B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0B9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18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8A3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0CD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C8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0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CE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</w:tr>
      <w:tr w:rsidR="00F563BB" w:rsidRPr="00F563BB" w14:paraId="72F8AAF7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3BC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E4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0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D9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0B0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A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FF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CE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B3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AA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240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C83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53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481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</w:tr>
      <w:tr w:rsidR="00F563BB" w:rsidRPr="00F563BB" w14:paraId="4E02266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B5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F10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P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74A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AE2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9C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896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2D3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F63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4D8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7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76A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F3F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7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90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0C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B00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CD695DA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895B3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hippocampus (HIPP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617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18E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EC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11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CA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9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53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D30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60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E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644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61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F53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B09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6F39F4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B5E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DD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3F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ECC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D54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AF9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8FB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30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5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B3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E7BD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05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3A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BF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31A07674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E9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D56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FD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73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C9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118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37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E6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55A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B4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9E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56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3B5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3A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7D589855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12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10C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E50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40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34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D42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21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D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7FA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09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4AB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060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1EB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4D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</w:tr>
      <w:tr w:rsidR="00F563BB" w:rsidRPr="00F563BB" w14:paraId="041D0FA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E8A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CD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B1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D53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80C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BA5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B09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62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91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6C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D4E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C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5A3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F21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</w:tr>
      <w:tr w:rsidR="00F563BB" w:rsidRPr="00F563BB" w14:paraId="5A5A092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704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68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525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3F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836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23B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B0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A5C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E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462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98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0A3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2E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D66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6312ADF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D7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567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05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FD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53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7B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E5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FD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D2B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F3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6FF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D7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FC1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E72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18DA76B7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A8F0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442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7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150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12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65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F98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5D8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7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2E7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9D4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F9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E5E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93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645A69C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066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43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90E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00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76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93A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9DD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3CB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3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E62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324D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56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967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B6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</w:tr>
      <w:tr w:rsidR="00F563BB" w:rsidRPr="00F563BB" w14:paraId="7BAA7DA0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DAF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28C2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Q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6EC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7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306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6E7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671F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DE75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F42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55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7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E2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B52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0DE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7A1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4F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199F864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A25AE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medulla (MEDU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6DC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19F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1F6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92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2B9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D0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58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3FD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253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A01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FF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A24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6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9B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</w:tr>
      <w:tr w:rsidR="00F563BB" w:rsidRPr="00F563BB" w14:paraId="24B78B36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DAE7D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442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CD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29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61D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12A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2D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E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E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597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10E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39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B1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A5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19115F5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65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BC6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72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9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2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03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A7C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940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B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9C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140F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603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CC8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8F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72E2691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0D9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BB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F46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2A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97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3B4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1B9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3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FD5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E71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55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D7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21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50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672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BF4C7A4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70C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5B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1B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CEB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0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C1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84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5A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A70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17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0E2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6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2B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451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7C4F16B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9A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05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C8D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4E0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B0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8DF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DB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0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A15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4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C244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8F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9B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3B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0FFFCB4A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9EB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99B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B7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D9E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31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6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30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1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0CE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5F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9F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784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88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4BA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</w:tr>
      <w:tr w:rsidR="00F563BB" w:rsidRPr="00F563BB" w14:paraId="3C603B03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A14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56D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53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BB1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D58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E5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A38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506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20C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24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DE8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D5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133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0AF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029964A2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AC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068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FE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6C4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23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504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81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402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C83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A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40F4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7FD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6BF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DA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15D9D36A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492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671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D5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3D8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FD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E4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1DC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11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CF7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3B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384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F35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801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B5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</w:tr>
      <w:tr w:rsidR="00F563BB" w:rsidRPr="00F563BB" w14:paraId="0C040CE5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379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6A8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2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BDE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E9D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A90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B1B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4F9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1D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397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9C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8E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57C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4F6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476027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64F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2A6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45E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2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FB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ECF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31B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613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22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6B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B3B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D6E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A70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3B8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3B2EFA73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061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9A2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0D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01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A9C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3E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2E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E87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54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17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4D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87C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92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D15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3835ED07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E88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6E88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Q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049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F41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111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8D2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088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B0A7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84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D28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70B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F6F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58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364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5963B879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D2F7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occipital cortex (OCTX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911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77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C47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F22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7AF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49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7F0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331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24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46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B0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2B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5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F80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</w:tr>
      <w:tr w:rsidR="00F563BB" w:rsidRPr="00F563BB" w14:paraId="297983E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A8DFE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B5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76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7F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962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F7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E41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4E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05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6A8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4F8E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A8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6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7C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87AB82B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CD4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D14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3D2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90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CC6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C1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1E3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CEC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A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1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063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5D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127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0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742BB157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1FA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9E2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T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A1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2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93F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F0F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770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F8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003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07F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67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E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DCB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08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851E48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4B3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88E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B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63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0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D42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5A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7A4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E1F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2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ECA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0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1D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F6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4586C809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232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532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F4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15C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27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B2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2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2C9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7E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949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A4D2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F4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F99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897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</w:tr>
      <w:tr w:rsidR="00F563BB" w:rsidRPr="00F563BB" w14:paraId="003EF47E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D12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44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3E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82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08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B3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C3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442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A5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91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1F8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A2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AB3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4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73E9FE4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423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0E6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716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D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4A0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873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F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C35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A9F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159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FA4E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D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9EC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A0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</w:tr>
      <w:tr w:rsidR="00F563BB" w:rsidRPr="00F563BB" w14:paraId="6D79CC9A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CBD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679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B7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27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4D2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9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7E1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B9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D95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923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AF2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2FB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99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7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</w:tr>
      <w:tr w:rsidR="00F563BB" w:rsidRPr="00F563BB" w14:paraId="384F4092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17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9E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F4F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2C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537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92A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36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5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83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36E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4C5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D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0F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D0D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</w:tr>
      <w:tr w:rsidR="00F563BB" w:rsidRPr="00F563BB" w14:paraId="64F78DF4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E0C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9086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B29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E3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E2F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87FF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026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69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BC6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6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9EA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E042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319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8A7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764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05FB2DF4" w14:textId="77777777" w:rsidTr="00F563BB">
        <w:trPr>
          <w:jc w:val="center"/>
        </w:trPr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AAA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96AF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6C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6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98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068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DB8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FE1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641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895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DD6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79E0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639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49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C502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734BD9E3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1E97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putamen (PUTM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027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4F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1F3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53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8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A56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73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3E3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4C5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05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DC1D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9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BF4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CD4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754C6F12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CE4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5A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B3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F0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06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29E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656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14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C9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2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D68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A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09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35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0C70EAB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4DFA4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4FA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B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D1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9C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FF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A5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F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3B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94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6C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A4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3BC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9F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626B0619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A1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C4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55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4A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4F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03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9AC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2E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3A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652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02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12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09B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AD3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F4B8B05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D53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24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9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4F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58D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589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92C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571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723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4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4DCF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30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D8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BD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50B1CA5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258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20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162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99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8F1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C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B9F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BFC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EBC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A2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2C0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17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91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6B0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</w:tr>
      <w:tr w:rsidR="00F563BB" w:rsidRPr="00F563BB" w14:paraId="301D7B90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B58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5F0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1DE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EB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7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2F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D9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16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6E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4C3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2A0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EC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19D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A9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C31A392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05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DBB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863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50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C7B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A01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0E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ACB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DA2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AC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27E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7C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8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990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061039EE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110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E09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A63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D11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1BA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77C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63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9B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A72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72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814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28C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40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E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7FFDFAE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069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083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5B5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68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84B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DA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08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6A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7A9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99A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58A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F99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25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F43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B37858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8C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56B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C16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7F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1D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01C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24E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E5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28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692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3E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000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7F6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C73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9C2CE91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81D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B6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2E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29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2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6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38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F9E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4C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FBB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AFFE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73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14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E4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3864CAA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6DA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AD63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Q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01E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98B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B5F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7B5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157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6E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253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FA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8E0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AC1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9A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0C2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</w:tr>
      <w:tr w:rsidR="00F563BB" w:rsidRPr="00F563BB" w14:paraId="1BCDC6B3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C02E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substantia nigr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8F2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F03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1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7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B4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0B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CDF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8AC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08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18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ED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E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480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BB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75A4232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791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A2A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E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8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66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A49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5D9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C2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0F8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7A9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CB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7C4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7A4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80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6B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4</w:t>
            </w:r>
          </w:p>
        </w:tc>
      </w:tr>
      <w:tr w:rsidR="00F563BB" w:rsidRPr="00F563BB" w14:paraId="7D1B611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634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C42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397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C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68A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4B8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15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82A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A8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25E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4D4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CC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611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00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582560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78E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974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T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7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9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060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4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70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C2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39F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E9B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C64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A5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84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01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B23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9</w:t>
            </w:r>
          </w:p>
        </w:tc>
      </w:tr>
      <w:tr w:rsidR="00F563BB" w:rsidRPr="00F563BB" w14:paraId="2F2F84C6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272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F0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5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90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91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7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FB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59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CA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B5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842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8C8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8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B9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4E5B0870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057AB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AA8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A2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971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B5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C22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BE7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BD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3CB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40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0B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1C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626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83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</w:tr>
      <w:tr w:rsidR="00F563BB" w:rsidRPr="00F563BB" w14:paraId="1563D427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871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F4A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F4E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6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EE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04F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524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B8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10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80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62C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22CD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BB2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F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CF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</w:tr>
      <w:tr w:rsidR="00F563BB" w:rsidRPr="00F563BB" w14:paraId="71F86742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89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087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6B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7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22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075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3FD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39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AC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A8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BC1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80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611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2D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570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3</w:t>
            </w:r>
          </w:p>
        </w:tc>
      </w:tr>
      <w:tr w:rsidR="00F563BB" w:rsidRPr="00F563BB" w14:paraId="1FE57A5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518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85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405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41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2A1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D36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EE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4F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8DF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DC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ED9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19D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6A7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F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01EDE4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550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E77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3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5B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1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C11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8D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71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48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12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7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07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14D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04E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E8C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8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0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56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</w:tr>
      <w:tr w:rsidR="00F563BB" w:rsidRPr="00F563BB" w14:paraId="7AD1D431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2F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E3B5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A80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62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5D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D18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2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AF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3B5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377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B98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25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99F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F31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DEE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ADF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</w:tr>
      <w:tr w:rsidR="00F563BB" w:rsidRPr="00F563BB" w14:paraId="48BB5A9C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C663B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temporal cortex (TCTX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76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E12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E87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D9A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4B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A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CA9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DE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2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A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BCC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F7B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7C9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F2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A880D76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F90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39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A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840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994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DAA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632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CB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12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AC3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212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E0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601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41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</w:tr>
      <w:tr w:rsidR="00F563BB" w:rsidRPr="00F563BB" w14:paraId="3C1B10EE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33B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121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7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9F7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63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8D8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22B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3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2C2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461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8DDE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54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D4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FB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0E041E5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5F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4B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T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1D6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5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87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2E0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B1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E6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610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D83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19F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E7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412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09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B9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8C96F0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4CD0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5D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AAB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1AD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BD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CFC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2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0F4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66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CE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90D2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AC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60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7E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060ECD7B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57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28A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CD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D77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3D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F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E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63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19A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BB9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68F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4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0B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3A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</w:tr>
      <w:tr w:rsidR="00F563BB" w:rsidRPr="00F563BB" w14:paraId="2397CEC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A97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4CD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A62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2D9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5D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EA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CB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4A8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784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4E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77F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AC3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B1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D7C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0BEECF7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8DE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95D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28C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0AF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FB3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7A1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59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3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D3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BA6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8CB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C4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D03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092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6785FC3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AAB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8A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A3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09E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46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32B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8AD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83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190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C9B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604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95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FE1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2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04DBBAD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8E6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326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69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B45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E9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D50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12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1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7BD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3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DFC4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1C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9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80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E48EED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411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91D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2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4A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8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1C1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2C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59E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D6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C6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9F6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B49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8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3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861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F64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CD9118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404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E627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7EE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A62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390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75E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6AD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B11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AA4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47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0E34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B7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2E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80D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614F3AE0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83065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thalamus (THAL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39A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AE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88A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DF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2FE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2C4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6F5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85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F68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74A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3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A7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BFF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</w:tr>
      <w:tr w:rsidR="00F563BB" w:rsidRPr="00F563BB" w14:paraId="5B73730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7C9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79B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28E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240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E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2DA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F16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04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D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BC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359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6C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0F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4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0</w:t>
            </w:r>
          </w:p>
        </w:tc>
      </w:tr>
      <w:tr w:rsidR="00F563BB" w:rsidRPr="00F563BB" w14:paraId="61AA15F6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11AFC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7C3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9C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9C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2B2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32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931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7A8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7E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6E4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26F0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A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C5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C2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D1E7F55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65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24A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4A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F8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86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7DF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FF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F3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5AF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05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94A1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D49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27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A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4E0F588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C3C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C83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A3B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7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1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09D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3FE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53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1A0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623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D269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EB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3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−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EC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</w:tr>
      <w:tr w:rsidR="00F563BB" w:rsidRPr="00F563BB" w14:paraId="59B53C0C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CCE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605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A1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03B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F7F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B39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5E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F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E6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E05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C88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86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493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050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0</w:t>
            </w:r>
          </w:p>
        </w:tc>
      </w:tr>
      <w:tr w:rsidR="00F563BB" w:rsidRPr="00F563BB" w14:paraId="22DDCCB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912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0AC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B2C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B2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82B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129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F0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41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590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3FE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24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5D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8C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DD5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</w:tr>
      <w:tr w:rsidR="00F563BB" w:rsidRPr="00F563BB" w14:paraId="58371BA0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6E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608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4B8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F80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B6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9D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BB2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63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8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857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43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0A5F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4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2C9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2C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9</w:t>
            </w:r>
          </w:p>
        </w:tc>
      </w:tr>
      <w:tr w:rsidR="00F563BB" w:rsidRPr="00F563BB" w14:paraId="48DC114F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A4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2CD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19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A67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E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1C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A5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72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9DB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8C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8B4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A0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23B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52A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4</w:t>
            </w:r>
          </w:p>
        </w:tc>
      </w:tr>
      <w:tr w:rsidR="00F563BB" w:rsidRPr="00F563BB" w14:paraId="1F86E9C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DD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E8E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F65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0F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DAF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22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A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42C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A27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847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375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352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113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76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5</w:t>
            </w:r>
          </w:p>
        </w:tc>
      </w:tr>
      <w:tr w:rsidR="00F563BB" w:rsidRPr="00F563BB" w14:paraId="2D3D44D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513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36E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C47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1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C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189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DF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F2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18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B7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86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DDD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8D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8DE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175743E3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8E6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EC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1B6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37B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B75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0C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DA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18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A6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7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C87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B90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49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EAA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3</w:t>
            </w:r>
          </w:p>
        </w:tc>
      </w:tr>
      <w:tr w:rsidR="00F563BB" w:rsidRPr="00F563BB" w14:paraId="4395D82B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18A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B46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B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FA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88A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D69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7FC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58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A07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32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EB5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9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24B2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B46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AB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73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4</w:t>
            </w:r>
          </w:p>
        </w:tc>
      </w:tr>
      <w:tr w:rsidR="00F563BB" w:rsidRPr="00F563BB" w14:paraId="6B38678D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BEE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FF6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73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208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A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FF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355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6BC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FF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C4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42DC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D50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39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CA6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6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33</w:t>
            </w:r>
          </w:p>
        </w:tc>
      </w:tr>
      <w:tr w:rsidR="00F563BB" w:rsidRPr="00F563BB" w14:paraId="2D58A59E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6F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350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16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1D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7B1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CD6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2DD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F5F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C7A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7A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8A75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91C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E7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86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CF63330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599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E2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D07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19D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D9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2CB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70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97D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B77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942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F16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43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BD1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7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27E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25</w:t>
            </w:r>
          </w:p>
        </w:tc>
      </w:tr>
      <w:tr w:rsidR="00F563BB" w:rsidRPr="00F563BB" w14:paraId="4A36C3B7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9E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3A9F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Q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B7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90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2E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50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73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9AD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23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7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7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7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ADA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0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400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39C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7B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71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59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422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13</w:t>
            </w:r>
          </w:p>
        </w:tc>
      </w:tr>
      <w:tr w:rsidR="00F563BB" w:rsidRPr="00F563BB" w14:paraId="5EB60468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17A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A2E4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R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AC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0EC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4C9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750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798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8CF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2C5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A19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9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BB00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E22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461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C7B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687406B3" w14:textId="77777777" w:rsidTr="00F563BB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D401D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  <w:r w:rsidRPr="00F563BB">
              <w:rPr>
                <w:rFonts w:ascii="Palatino Linotype" w:hAnsi="Palatino Linotype" w:cs="Calibri"/>
                <w:sz w:val="20"/>
                <w:szCs w:val="22"/>
                <w:lang w:eastAsia="en-US"/>
              </w:rPr>
              <w:t>WHM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885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DRD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9A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9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276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26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A65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5AE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72A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AB5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07C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71AF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7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063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17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7C5E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0C17646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F83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D15A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TH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05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01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C16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1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189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0FD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1B7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5C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973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4BD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A53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A3D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3A9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7C82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2A8F90BB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166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1F0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A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E6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4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1A7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8.3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D2E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4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E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.5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5C8C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621F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B1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DB8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6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7B6B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AC9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B68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914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58A949CA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B0242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04A5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0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4B0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0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32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4D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3AA4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F9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D49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.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3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6AAB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2.4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F118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10C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04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9F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  <w:tr w:rsidR="00F563BB" w:rsidRPr="00F563BB" w14:paraId="3BE56D3E" w14:textId="77777777" w:rsidTr="00F563BB">
        <w:trPr>
          <w:jc w:val="center"/>
        </w:trPr>
        <w:tc>
          <w:tcPr>
            <w:tcW w:w="716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B46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eastAsia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5D471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GABRG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EB2A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0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.37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6453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.2</w:t>
            </w:r>
            <w:r>
              <w:rPr>
                <w:rFonts w:ascii="Palatino Linotype" w:hAnsi="Palatino Linotype" w:cs="Arial"/>
                <w:sz w:val="20"/>
                <w:szCs w:val="18"/>
                <w:lang w:eastAsia="en-US"/>
              </w:rPr>
              <w:t xml:space="preserve"> × </w:t>
            </w:r>
            <w:r w:rsidRPr="00F563BB">
              <w:rPr>
                <w:rFonts w:ascii="Palatino Linotype" w:hAnsi="Palatino Linotype" w:cs="Arial"/>
                <w:sz w:val="20"/>
                <w:szCs w:val="18"/>
                <w:lang w:eastAsia="en-US"/>
              </w:rPr>
              <w:t>10</w:t>
            </w:r>
            <w:r w:rsidRPr="00F563BB">
              <w:rPr>
                <w:rFonts w:ascii="Palatino Linotype" w:hAnsi="Palatino Linotype" w:cs="Arial"/>
                <w:sz w:val="20"/>
                <w:szCs w:val="18"/>
                <w:vertAlign w:val="superscript"/>
                <w:lang w:eastAsia="en-US"/>
              </w:rPr>
              <w:t>−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BB9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57DD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8230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618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35B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4D6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2A6E" w14:textId="77777777" w:rsidR="00F563BB" w:rsidRPr="00F563BB" w:rsidRDefault="00F563BB" w:rsidP="00F563BB">
            <w:pPr>
              <w:tabs>
                <w:tab w:val="left" w:pos="842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98C6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C377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7668" w14:textId="77777777" w:rsidR="00F563BB" w:rsidRPr="00F563BB" w:rsidRDefault="00F563BB" w:rsidP="00F56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8"/>
                <w:lang w:eastAsia="en-US"/>
              </w:rPr>
            </w:pPr>
          </w:p>
        </w:tc>
      </w:tr>
    </w:tbl>
    <w:p w14:paraId="6B9CA7DB" w14:textId="77777777" w:rsidR="00F563BB" w:rsidRPr="00157B5E" w:rsidRDefault="00F563BB" w:rsidP="00157B5E">
      <w:pPr>
        <w:pStyle w:val="MDPI43tablefooter"/>
        <w:jc w:val="center"/>
        <w:rPr>
          <w:lang w:eastAsia="en-US"/>
        </w:rPr>
      </w:pPr>
      <w:r w:rsidRPr="00157B5E">
        <w:t>Data came from the UK Brain Expression Consortium (UKBEC). The statistical significance level (α) =3.3</w:t>
      </w:r>
      <w:r w:rsidR="00157B5E">
        <w:t xml:space="preserve"> </w:t>
      </w:r>
      <w:r w:rsidRPr="00157B5E">
        <w:t>×</w:t>
      </w:r>
      <w:r w:rsidR="00157B5E">
        <w:t xml:space="preserve"> </w:t>
      </w:r>
      <w:r w:rsidRPr="00157B5E">
        <w:t>10</w:t>
      </w:r>
      <w:r w:rsidR="00157B5E">
        <w:rPr>
          <w:vertAlign w:val="superscript"/>
        </w:rPr>
        <w:t>−</w:t>
      </w:r>
      <w:r w:rsidRPr="00157B5E">
        <w:rPr>
          <w:vertAlign w:val="superscript"/>
        </w:rPr>
        <w:t>5</w:t>
      </w:r>
      <w:r w:rsidRPr="00157B5E">
        <w:rPr>
          <w:lang w:eastAsia="en-US"/>
        </w:rPr>
        <w:t xml:space="preserve">. r, Pearson correlation coefficient. </w:t>
      </w:r>
      <w:r w:rsidRPr="00157B5E">
        <w:rPr>
          <w:i/>
          <w:lang w:eastAsia="en-US"/>
        </w:rPr>
        <w:t>p</w:t>
      </w:r>
      <w:r w:rsidRPr="00157B5E">
        <w:rPr>
          <w:lang w:eastAsia="en-US"/>
        </w:rPr>
        <w:t xml:space="preserve">, </w:t>
      </w:r>
      <w:r w:rsidRPr="00157B5E">
        <w:rPr>
          <w:i/>
          <w:lang w:eastAsia="en-US"/>
        </w:rPr>
        <w:t>p</w:t>
      </w:r>
      <w:r w:rsidRPr="00157B5E">
        <w:rPr>
          <w:lang w:eastAsia="en-US"/>
        </w:rPr>
        <w:t xml:space="preserve"> values.</w:t>
      </w:r>
    </w:p>
    <w:p w14:paraId="73E06F92" w14:textId="77777777" w:rsidR="00F563BB" w:rsidRDefault="00F563BB" w:rsidP="00F563BB">
      <w:pPr>
        <w:rPr>
          <w:b/>
        </w:rPr>
        <w:sectPr w:rsidR="00F563BB" w:rsidSect="00F563BB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 w:code="9"/>
          <w:pgMar w:top="1531" w:right="1418" w:bottom="1531" w:left="1077" w:header="1021" w:footer="851" w:gutter="0"/>
          <w:pgNumType w:start="1"/>
          <w:cols w:space="425"/>
          <w:docGrid w:type="linesAndChars" w:linePitch="326"/>
        </w:sectPr>
      </w:pPr>
    </w:p>
    <w:p w14:paraId="04252D5A" w14:textId="77777777" w:rsidR="00F563BB" w:rsidRDefault="00F563BB" w:rsidP="00157B5E">
      <w:pPr>
        <w:pStyle w:val="MDPI41tablecaption"/>
      </w:pPr>
      <w:bookmarkStart w:id="1" w:name="OLE_LINK33"/>
      <w:bookmarkStart w:id="2" w:name="OLE_LINK34"/>
      <w:r w:rsidRPr="00157B5E">
        <w:rPr>
          <w:b/>
        </w:rPr>
        <w:lastRenderedPageBreak/>
        <w:t>Table S2.</w:t>
      </w:r>
      <w:r>
        <w:t xml:space="preserve"> Significant expression correlation between </w:t>
      </w:r>
      <w:r w:rsidRPr="000F3962">
        <w:rPr>
          <w:i/>
        </w:rPr>
        <w:t>CHRNs</w:t>
      </w:r>
      <w:r>
        <w:t xml:space="preserve"> and dopaminergic and GABAergic receptor genes in human frontal cortex</w:t>
      </w:r>
      <w:r w:rsidR="00157B5E">
        <w:t>.</w:t>
      </w:r>
    </w:p>
    <w:bookmarkEnd w:id="1"/>
    <w:bookmarkEnd w:id="2"/>
    <w:tbl>
      <w:tblPr>
        <w:tblW w:w="7760" w:type="dxa"/>
        <w:jc w:val="center"/>
        <w:tblLook w:val="04A0" w:firstRow="1" w:lastRow="0" w:firstColumn="1" w:lastColumn="0" w:noHBand="0" w:noVBand="1"/>
      </w:tblPr>
      <w:tblGrid>
        <w:gridCol w:w="1297"/>
        <w:gridCol w:w="956"/>
        <w:gridCol w:w="1225"/>
        <w:gridCol w:w="876"/>
        <w:gridCol w:w="1225"/>
        <w:gridCol w:w="956"/>
        <w:gridCol w:w="1225"/>
      </w:tblGrid>
      <w:tr w:rsidR="00F563BB" w:rsidRPr="00157B5E" w14:paraId="482FA661" w14:textId="77777777" w:rsidTr="00157B5E">
        <w:trPr>
          <w:cantSplit/>
          <w:jc w:val="center"/>
        </w:trPr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8C2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</w:p>
        </w:tc>
        <w:tc>
          <w:tcPr>
            <w:tcW w:w="218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3297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u w:val="single"/>
                <w:lang w:eastAsia="en-US"/>
              </w:rPr>
            </w:pPr>
            <w:r w:rsidRPr="00157B5E">
              <w:rPr>
                <w:rFonts w:ascii="Palatino Linotype" w:hAnsi="Palatino Linotype"/>
                <w:b/>
                <w:sz w:val="20"/>
                <w:u w:val="single"/>
                <w:lang w:eastAsia="en-US"/>
              </w:rPr>
              <w:t>CHRNA3</w:t>
            </w:r>
          </w:p>
        </w:tc>
        <w:tc>
          <w:tcPr>
            <w:tcW w:w="21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B480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u w:val="single"/>
                <w:lang w:eastAsia="en-US"/>
              </w:rPr>
            </w:pPr>
            <w:r w:rsidRPr="00157B5E">
              <w:rPr>
                <w:rFonts w:ascii="Palatino Linotype" w:hAnsi="Palatino Linotype"/>
                <w:b/>
                <w:sz w:val="20"/>
                <w:u w:val="single"/>
                <w:lang w:eastAsia="en-US"/>
              </w:rPr>
              <w:t>CHRNA4</w:t>
            </w:r>
          </w:p>
        </w:tc>
        <w:tc>
          <w:tcPr>
            <w:tcW w:w="218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7D193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u w:val="single"/>
                <w:lang w:eastAsia="en-US"/>
              </w:rPr>
            </w:pPr>
            <w:r w:rsidRPr="00157B5E">
              <w:rPr>
                <w:rFonts w:ascii="Palatino Linotype" w:hAnsi="Palatino Linotype"/>
                <w:b/>
                <w:sz w:val="20"/>
                <w:u w:val="single"/>
                <w:lang w:eastAsia="en-US"/>
              </w:rPr>
              <w:t>CHRNB3</w:t>
            </w:r>
          </w:p>
        </w:tc>
      </w:tr>
      <w:tr w:rsidR="00F563BB" w:rsidRPr="00157B5E" w14:paraId="3EA03CF9" w14:textId="77777777" w:rsidTr="00157B5E">
        <w:trPr>
          <w:cantSplit/>
          <w:jc w:val="center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B6FF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F33B9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b/>
                <w:sz w:val="20"/>
                <w:lang w:eastAsia="en-US"/>
              </w:rPr>
              <w:t>β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06F1" w14:textId="77777777" w:rsidR="00F563BB" w:rsidRPr="005C740B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  <w:lang w:eastAsia="en-US"/>
              </w:rPr>
            </w:pPr>
            <w:r w:rsidRPr="005C740B">
              <w:rPr>
                <w:rFonts w:ascii="Palatino Linotype" w:hAnsi="Palatino Linotype"/>
                <w:b/>
                <w:i/>
                <w:sz w:val="20"/>
                <w:lang w:eastAsia="en-US"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71103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b/>
                <w:sz w:val="20"/>
                <w:lang w:eastAsia="en-US"/>
              </w:rPr>
              <w:t>β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622D" w14:textId="77777777" w:rsidR="00F563BB" w:rsidRPr="005C740B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  <w:lang w:eastAsia="en-US"/>
              </w:rPr>
            </w:pPr>
            <w:r w:rsidRPr="005C740B">
              <w:rPr>
                <w:rFonts w:ascii="Palatino Linotype" w:hAnsi="Palatino Linotype"/>
                <w:b/>
                <w:i/>
                <w:sz w:val="20"/>
                <w:lang w:eastAsia="en-US"/>
              </w:rPr>
              <w:t>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73A21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b/>
                <w:sz w:val="20"/>
                <w:lang w:eastAsia="en-US"/>
              </w:rPr>
              <w:t>β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DF67" w14:textId="77777777" w:rsidR="00F563BB" w:rsidRPr="005C740B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  <w:lang w:eastAsia="en-US"/>
              </w:rPr>
            </w:pPr>
            <w:r w:rsidRPr="005C740B">
              <w:rPr>
                <w:rFonts w:ascii="Palatino Linotype" w:hAnsi="Palatino Linotype"/>
                <w:b/>
                <w:i/>
                <w:sz w:val="20"/>
                <w:lang w:eastAsia="en-US"/>
              </w:rPr>
              <w:t>p</w:t>
            </w:r>
          </w:p>
        </w:tc>
      </w:tr>
      <w:tr w:rsidR="00F563BB" w:rsidRPr="00157B5E" w14:paraId="28202B0C" w14:textId="77777777" w:rsidTr="00157B5E">
        <w:trPr>
          <w:cantSplit/>
          <w:jc w:val="center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C0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DRD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EC50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−0.34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5F87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2.4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57F4E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49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B53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3.6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0FB2F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20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0095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6.5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0</w:t>
            </w:r>
          </w:p>
        </w:tc>
      </w:tr>
      <w:tr w:rsidR="00F563BB" w:rsidRPr="00157B5E" w14:paraId="358F4876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39CE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DRD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9ADB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2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A9B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6.1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8E97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25E7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C9B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−0.0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21B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6.4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7</w:t>
            </w:r>
          </w:p>
        </w:tc>
      </w:tr>
      <w:tr w:rsidR="00F563BB" w:rsidRPr="00157B5E" w14:paraId="69B3CBA5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A371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DRD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185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5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557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1.2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A33E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D2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364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E5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</w:tr>
      <w:tr w:rsidR="00F563BB" w:rsidRPr="00157B5E" w14:paraId="2F2D2319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C73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63A5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7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8FC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3.8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83AB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E2A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0EF7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B9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</w:tr>
      <w:tr w:rsidR="00F563BB" w:rsidRPr="00157B5E" w14:paraId="49725AD5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377E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GABR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CC91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0D1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091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014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1.3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0EFD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3F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4.9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0</w:t>
            </w:r>
          </w:p>
        </w:tc>
      </w:tr>
      <w:tr w:rsidR="00F563BB" w:rsidRPr="00157B5E" w14:paraId="58CCF3F3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85C1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GABR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17ED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EA1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170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612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E77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E76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2.7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8</w:t>
            </w:r>
          </w:p>
        </w:tc>
      </w:tr>
      <w:tr w:rsidR="00F563BB" w:rsidRPr="00157B5E" w14:paraId="41A9721B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9E5F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GABR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8E56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B54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E74D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2A06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1.7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F2B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5DF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1.4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9</w:t>
            </w:r>
          </w:p>
        </w:tc>
      </w:tr>
      <w:tr w:rsidR="00F563BB" w:rsidRPr="00157B5E" w14:paraId="51B2F0A2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4456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GABRA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588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2EB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2B3A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68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&lt;2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22D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582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7.1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0</w:t>
            </w:r>
          </w:p>
        </w:tc>
      </w:tr>
      <w:tr w:rsidR="00F563BB" w:rsidRPr="00157B5E" w14:paraId="508F7F06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6059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GABRB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2CF1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07FF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9171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3A5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2.0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445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A83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1.9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9</w:t>
            </w:r>
          </w:p>
        </w:tc>
      </w:tr>
      <w:tr w:rsidR="00F563BB" w:rsidRPr="00157B5E" w14:paraId="487C21A5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E29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GABRB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C943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0174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B18E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C6F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3.3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A515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303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4.9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0</w:t>
            </w:r>
          </w:p>
        </w:tc>
      </w:tr>
      <w:tr w:rsidR="00F563BB" w:rsidRPr="00157B5E" w14:paraId="772B366E" w14:textId="77777777" w:rsidTr="00157B5E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A2B0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GABRG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3B251B6B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DC7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14:paraId="3A122FF8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2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0B2B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2.9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7D0454C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08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0B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6.7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0</w:t>
            </w:r>
          </w:p>
        </w:tc>
      </w:tr>
      <w:tr w:rsidR="00F563BB" w:rsidRPr="00157B5E" w14:paraId="5DFB5264" w14:textId="77777777" w:rsidTr="00BA5D41">
        <w:trPr>
          <w:cantSplit/>
          <w:jc w:val="center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1BE3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GABRG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3EAC1C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5D13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C896DD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8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8AE2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2.2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ECB77A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0.02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7FB6" w14:textId="77777777" w:rsidR="00F563BB" w:rsidRPr="00157B5E" w:rsidRDefault="00F563BB" w:rsidP="00157B5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157B5E">
              <w:rPr>
                <w:rFonts w:ascii="Palatino Linotype" w:hAnsi="Palatino Linotype"/>
                <w:sz w:val="20"/>
                <w:lang w:eastAsia="en-US"/>
              </w:rPr>
              <w:t>4.8 × 10</w:t>
            </w:r>
            <w:r w:rsidRPr="00157B5E">
              <w:rPr>
                <w:rFonts w:ascii="Palatino Linotype" w:hAnsi="Palatino Linotype"/>
                <w:sz w:val="20"/>
                <w:vertAlign w:val="superscript"/>
                <w:lang w:eastAsia="en-US"/>
              </w:rPr>
              <w:t>−8</w:t>
            </w:r>
          </w:p>
        </w:tc>
      </w:tr>
    </w:tbl>
    <w:p w14:paraId="0D94A81D" w14:textId="77777777" w:rsidR="00F563BB" w:rsidRDefault="00F563BB" w:rsidP="00B919F8">
      <w:pPr>
        <w:pStyle w:val="MDPI43tablefooter"/>
        <w:spacing w:after="240"/>
        <w:ind w:left="425" w:right="425"/>
        <w:rPr>
          <w:lang w:eastAsia="en-US"/>
        </w:rPr>
      </w:pPr>
      <w:r w:rsidRPr="00157B5E">
        <w:t>Data came from Heinzen et al. 2008. The statistical significance level (α) =6.9</w:t>
      </w:r>
      <w:r w:rsidR="00157B5E">
        <w:t xml:space="preserve"> </w:t>
      </w:r>
      <w:r w:rsidRPr="00157B5E">
        <w:rPr>
          <w:lang w:eastAsia="en-US"/>
        </w:rPr>
        <w:t>×</w:t>
      </w:r>
      <w:r w:rsidR="00157B5E">
        <w:rPr>
          <w:lang w:eastAsia="en-US"/>
        </w:rPr>
        <w:t xml:space="preserve"> </w:t>
      </w:r>
      <w:r w:rsidRPr="00157B5E">
        <w:rPr>
          <w:lang w:eastAsia="en-US"/>
        </w:rPr>
        <w:t>10</w:t>
      </w:r>
      <w:r w:rsidR="00157B5E">
        <w:rPr>
          <w:vertAlign w:val="superscript"/>
          <w:lang w:eastAsia="en-US"/>
        </w:rPr>
        <w:t>−</w:t>
      </w:r>
      <w:r w:rsidRPr="00157B5E">
        <w:rPr>
          <w:vertAlign w:val="superscript"/>
          <w:lang w:eastAsia="en-US"/>
        </w:rPr>
        <w:t>7</w:t>
      </w:r>
      <w:r w:rsidRPr="00157B5E">
        <w:rPr>
          <w:lang w:eastAsia="en-US"/>
        </w:rPr>
        <w:t>. β, regression coefficient from generalized linear model (GLM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6950"/>
      </w:tblGrid>
      <w:tr w:rsidR="00157B5E" w14:paraId="1C4029F0" w14:textId="77777777" w:rsidTr="00157B5E">
        <w:trPr>
          <w:cantSplit/>
          <w:jc w:val="center"/>
        </w:trPr>
        <w:tc>
          <w:tcPr>
            <w:tcW w:w="421" w:type="dxa"/>
            <w:vAlign w:val="bottom"/>
          </w:tcPr>
          <w:p w14:paraId="1B021596" w14:textId="77777777" w:rsidR="00157B5E" w:rsidRDefault="00157B5E" w:rsidP="00157B5E">
            <w:pPr>
              <w:pStyle w:val="MDPI31text"/>
              <w:spacing w:line="240" w:lineRule="auto"/>
              <w:ind w:firstLine="0"/>
              <w:jc w:val="center"/>
              <w:rPr>
                <w:lang w:eastAsia="en-US"/>
              </w:rPr>
            </w:pPr>
            <w:r>
              <w:t>D</w:t>
            </w:r>
          </w:p>
        </w:tc>
        <w:tc>
          <w:tcPr>
            <w:tcW w:w="6950" w:type="dxa"/>
            <w:vAlign w:val="bottom"/>
          </w:tcPr>
          <w:p w14:paraId="3A02E60C" w14:textId="77777777" w:rsidR="00157B5E" w:rsidRDefault="00157B5E" w:rsidP="00157B5E">
            <w:pPr>
              <w:pStyle w:val="MDPI31text"/>
              <w:spacing w:line="240" w:lineRule="auto"/>
              <w:ind w:firstLine="0"/>
              <w:jc w:val="center"/>
              <w:rPr>
                <w:lang w:eastAsia="en-US"/>
              </w:rPr>
            </w:pPr>
            <w:r>
              <w:rPr>
                <w:noProof/>
                <w:lang w:val="en-GB" w:eastAsia="en-GB" w:bidi="ar-SA"/>
              </w:rPr>
              <w:drawing>
                <wp:inline distT="0" distB="0" distL="0" distR="0" wp14:anchorId="5A11EE09" wp14:editId="7CE5BC10">
                  <wp:extent cx="4262120" cy="1137285"/>
                  <wp:effectExtent l="0" t="0" r="508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2120" cy="1137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B5E" w14:paraId="32682CD2" w14:textId="77777777" w:rsidTr="00157B5E">
        <w:trPr>
          <w:cantSplit/>
          <w:jc w:val="center"/>
        </w:trPr>
        <w:tc>
          <w:tcPr>
            <w:tcW w:w="421" w:type="dxa"/>
            <w:vAlign w:val="bottom"/>
          </w:tcPr>
          <w:p w14:paraId="64958BEA" w14:textId="77777777" w:rsidR="00157B5E" w:rsidRDefault="00157B5E" w:rsidP="00157B5E">
            <w:pPr>
              <w:pStyle w:val="MDPI31text"/>
              <w:spacing w:line="240" w:lineRule="auto"/>
              <w:ind w:firstLine="0"/>
              <w:jc w:val="center"/>
              <w:rPr>
                <w:lang w:eastAsia="en-US"/>
              </w:rPr>
            </w:pPr>
            <w:r>
              <w:t>N</w:t>
            </w:r>
          </w:p>
        </w:tc>
        <w:tc>
          <w:tcPr>
            <w:tcW w:w="6950" w:type="dxa"/>
            <w:vAlign w:val="bottom"/>
          </w:tcPr>
          <w:p w14:paraId="582584E5" w14:textId="77777777" w:rsidR="00157B5E" w:rsidRDefault="00157B5E" w:rsidP="00157B5E">
            <w:pPr>
              <w:pStyle w:val="MDPI31text"/>
              <w:spacing w:line="240" w:lineRule="auto"/>
              <w:ind w:firstLine="0"/>
              <w:jc w:val="center"/>
              <w:rPr>
                <w:lang w:eastAsia="en-US"/>
              </w:rPr>
            </w:pPr>
            <w:r>
              <w:rPr>
                <w:noProof/>
                <w:lang w:val="en-GB" w:eastAsia="en-GB" w:bidi="ar-SA"/>
              </w:rPr>
              <w:drawing>
                <wp:inline distT="0" distB="0" distL="0" distR="0" wp14:anchorId="146CA821" wp14:editId="003B5D74">
                  <wp:extent cx="4251960" cy="111218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2228" cy="11174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8C2FC8" w14:textId="77BDE4A0" w:rsidR="00A01504" w:rsidRPr="00157B5E" w:rsidRDefault="00F563BB" w:rsidP="00157B5E">
      <w:pPr>
        <w:pStyle w:val="MDPI51figurecaption"/>
        <w:jc w:val="center"/>
      </w:pPr>
      <w:r w:rsidRPr="00157B5E">
        <w:rPr>
          <w:b/>
        </w:rPr>
        <w:t>Figure S1.</w:t>
      </w:r>
      <w:r w:rsidRPr="00C12073">
        <w:t xml:space="preserve"> The tertiary structure</w:t>
      </w:r>
      <w:r>
        <w:t>s</w:t>
      </w:r>
      <w:r w:rsidRPr="00C12073">
        <w:t xml:space="preserve"> of α5 nAChR altered by rs16969968</w:t>
      </w:r>
      <w:r>
        <w:t xml:space="preserve"> </w:t>
      </w:r>
      <w:r w:rsidR="005D0294">
        <w:t>(</w:t>
      </w:r>
      <w:r w:rsidRPr="00C12073">
        <w:t>D: Asp; N: Asn</w:t>
      </w:r>
      <w:r w:rsidR="005D0294">
        <w:t>)</w:t>
      </w:r>
      <w:r w:rsidR="00157B5E">
        <w:t>.</w:t>
      </w:r>
    </w:p>
    <w:sectPr w:rsidR="00A01504" w:rsidRPr="00157B5E" w:rsidSect="00F563BB">
      <w:pgSz w:w="11906" w:h="16838" w:code="9"/>
      <w:pgMar w:top="1418" w:right="1531" w:bottom="1077" w:left="1531" w:header="102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1220B" w14:textId="77777777" w:rsidR="00852084" w:rsidRDefault="00852084" w:rsidP="00C1340D">
      <w:r>
        <w:separator/>
      </w:r>
    </w:p>
  </w:endnote>
  <w:endnote w:type="continuationSeparator" w:id="0">
    <w:p w14:paraId="0B96657B" w14:textId="77777777" w:rsidR="00852084" w:rsidRDefault="0085208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61867" w14:textId="77777777" w:rsidR="005D0294" w:rsidRPr="00467AEF" w:rsidRDefault="005D0294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228EA004" w14:textId="77777777" w:rsidR="005D0294" w:rsidRPr="00372FCD" w:rsidRDefault="005D0294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; doi:</w:t>
        </w:r>
        <w:r>
          <w:rPr>
            <w:rFonts w:ascii="Palatino Linotype" w:hAnsi="Palatino Linotype"/>
            <w:sz w:val="16"/>
            <w:szCs w:val="16"/>
            <w:lang w:val="fr-CH"/>
          </w:rPr>
          <w:t xml:space="preserve"> FOR PEER REVIEW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15D72A" w14:textId="77777777" w:rsidR="00852084" w:rsidRDefault="00852084" w:rsidP="00C1340D">
      <w:r>
        <w:separator/>
      </w:r>
    </w:p>
  </w:footnote>
  <w:footnote w:type="continuationSeparator" w:id="0">
    <w:p w14:paraId="3763FC44" w14:textId="77777777" w:rsidR="00852084" w:rsidRDefault="0085208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4EF5FF" w14:textId="77777777" w:rsidR="005D0294" w:rsidRDefault="005D0294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034B04" w14:textId="78EE37C8" w:rsidR="005D0294" w:rsidRPr="00F563BB" w:rsidRDefault="005D0294" w:rsidP="00F563BB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 w:rsidR="008608B8">
      <w:rPr>
        <w:rFonts w:ascii="Palatino Linotype" w:hAnsi="Palatino Linotype"/>
        <w:sz w:val="16"/>
      </w:rPr>
      <w:t>, 95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8608B8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8608B8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96AC34" w14:textId="77777777" w:rsidR="005D0294" w:rsidRDefault="005D0294" w:rsidP="008810B3">
    <w:pPr>
      <w:pStyle w:val="MDPIheaderjournallogo"/>
    </w:pPr>
    <w:r>
      <w:rPr>
        <w:i w:val="0"/>
        <w:noProof/>
        <w:szCs w:val="16"/>
        <w:lang w:val="en-GB" w:eastAsia="en-GB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744C9561" wp14:editId="390B9935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F693310" w14:textId="77777777" w:rsidR="005D0294" w:rsidRDefault="005D0294" w:rsidP="00F563B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val="en-GB" w:eastAsia="en-GB"/>
                            </w:rPr>
                            <w:drawing>
                              <wp:inline distT="0" distB="0" distL="0" distR="0" wp14:anchorId="04E91CAA" wp14:editId="7DFD6B83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4C956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4F693310" w14:textId="77777777" w:rsidR="005D0294" w:rsidRDefault="005D0294" w:rsidP="00F563B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4E91CAA" wp14:editId="7DFD6B83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n-GB" w:eastAsia="en-GB"/>
      </w:rPr>
      <w:drawing>
        <wp:inline distT="0" distB="0" distL="0" distR="0" wp14:anchorId="0D01608C" wp14:editId="08E1899E">
          <wp:extent cx="1257935" cy="433705"/>
          <wp:effectExtent l="0" t="0" r="0" b="4445"/>
          <wp:docPr id="3" name="Picture 3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451A76C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84508CC4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15247E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3BB"/>
    <w:rsid w:val="00000637"/>
    <w:rsid w:val="000006F8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21A2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E08FD"/>
    <w:rsid w:val="000E35FE"/>
    <w:rsid w:val="000E37D1"/>
    <w:rsid w:val="000E6608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7B5E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22CC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476F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C740B"/>
    <w:rsid w:val="005D0294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1FEA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084"/>
    <w:rsid w:val="00852591"/>
    <w:rsid w:val="00856761"/>
    <w:rsid w:val="00857347"/>
    <w:rsid w:val="008573D5"/>
    <w:rsid w:val="008608B8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4CB3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19F8"/>
    <w:rsid w:val="00B92E82"/>
    <w:rsid w:val="00B93F30"/>
    <w:rsid w:val="00B94B25"/>
    <w:rsid w:val="00B958A6"/>
    <w:rsid w:val="00B96FBF"/>
    <w:rsid w:val="00BA1537"/>
    <w:rsid w:val="00BA2636"/>
    <w:rsid w:val="00BA5D41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63BB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1946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81D675"/>
  <w15:docId w15:val="{7BE1A9C8-2E47-4114-B342-138377AA0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563B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563B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563B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F563B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563B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563B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563B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563B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563B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563B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563B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563B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563BB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563BB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563BB"/>
    <w:rPr>
      <w:i/>
    </w:rPr>
  </w:style>
  <w:style w:type="paragraph" w:customStyle="1" w:styleId="Mdeck4textlrindent">
    <w:name w:val="M_deck_4_text_lr_indent"/>
    <w:basedOn w:val="Mdeck4text"/>
    <w:qFormat/>
    <w:rsid w:val="00F563BB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563BB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563B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563BB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563B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563B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563BB"/>
  </w:style>
  <w:style w:type="paragraph" w:customStyle="1" w:styleId="Mdeck6figurebody">
    <w:name w:val="M_deck_6_figure_body"/>
    <w:qFormat/>
    <w:rsid w:val="00F563B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F563BB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563B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563BB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F563B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Default">
    <w:name w:val="Default"/>
    <w:rsid w:val="00F563BB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563BB"/>
    <w:pPr>
      <w:spacing w:line="240" w:lineRule="auto"/>
      <w:jc w:val="center"/>
    </w:pPr>
    <w:rPr>
      <w:rFonts w:eastAsia="SimSun"/>
      <w:noProof/>
      <w:color w:val="auto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3BB"/>
    <w:rPr>
      <w:rFonts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563BB"/>
    <w:pPr>
      <w:spacing w:line="240" w:lineRule="auto"/>
      <w:jc w:val="left"/>
    </w:pPr>
    <w:rPr>
      <w:rFonts w:eastAsia="SimSun"/>
      <w:noProof/>
      <w:color w:val="auto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563BB"/>
    <w:rPr>
      <w:rFonts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4.pn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esktop160816\new%20tamplates\Word%20templates%202016.06.13aaa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EB714-0B2A-469A-9875-F86808EAF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0</TotalTime>
  <Pages>6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aria Kydonaki</cp:lastModifiedBy>
  <cp:revision>2</cp:revision>
  <dcterms:created xsi:type="dcterms:W3CDTF">2016-11-04T08:28:00Z</dcterms:created>
  <dcterms:modified xsi:type="dcterms:W3CDTF">2016-11-04T08:28:00Z</dcterms:modified>
</cp:coreProperties>
</file>